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611B6" w14:textId="77777777" w:rsidR="00126204" w:rsidRDefault="00C63707" w:rsidP="00126204">
      <w:pPr>
        <w:adjustRightInd w:val="0"/>
        <w:snapToGrid w:val="0"/>
        <w:spacing w:line="0" w:lineRule="atLeast"/>
        <w:rPr>
          <w:b/>
          <w:bCs/>
        </w:rPr>
      </w:pPr>
      <w:r w:rsidRPr="0008556E">
        <w:rPr>
          <w:b/>
          <w:bCs/>
        </w:rPr>
        <w:t xml:space="preserve">Supplementary Table S1. </w:t>
      </w:r>
    </w:p>
    <w:tbl>
      <w:tblPr>
        <w:tblStyle w:val="aa"/>
        <w:tblpPr w:leftFromText="142" w:rightFromText="142" w:vertAnchor="page" w:horzAnchor="margin" w:tblpY="1421"/>
        <w:tblW w:w="15735" w:type="dxa"/>
        <w:tblLayout w:type="fixed"/>
        <w:tblLook w:val="04A0" w:firstRow="1" w:lastRow="0" w:firstColumn="1" w:lastColumn="0" w:noHBand="0" w:noVBand="1"/>
      </w:tblPr>
      <w:tblGrid>
        <w:gridCol w:w="5246"/>
        <w:gridCol w:w="1701"/>
        <w:gridCol w:w="1701"/>
        <w:gridCol w:w="1701"/>
        <w:gridCol w:w="1701"/>
        <w:gridCol w:w="1701"/>
        <w:gridCol w:w="1984"/>
      </w:tblGrid>
      <w:tr w:rsidR="00126204" w14:paraId="59EB79BA" w14:textId="77777777" w:rsidTr="00B62FF9">
        <w:tc>
          <w:tcPr>
            <w:tcW w:w="5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4E4AC" w14:textId="77777777" w:rsidR="00126204" w:rsidRPr="007C1232" w:rsidRDefault="00126204" w:rsidP="00B62FF9">
            <w:pPr>
              <w:ind w:firstLineChars="850" w:firstLine="1700"/>
              <w:rPr>
                <w:i/>
                <w:iCs/>
                <w:sz w:val="20"/>
                <w:szCs w:val="20"/>
              </w:rPr>
            </w:pPr>
            <w:r w:rsidRPr="007C1232">
              <w:rPr>
                <w:rFonts w:hint="eastAsia"/>
                <w:i/>
                <w:iCs/>
                <w:sz w:val="20"/>
                <w:szCs w:val="20"/>
              </w:rPr>
              <w:t xml:space="preserve">factors　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ED58674" w14:textId="77777777" w:rsidR="00126204" w:rsidRPr="007C1232" w:rsidRDefault="00126204" w:rsidP="00B62FF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940688" w14:textId="77777777" w:rsidR="00126204" w:rsidRPr="007C1232" w:rsidRDefault="00126204" w:rsidP="00B62FF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CB4296" w14:textId="77777777" w:rsidR="00126204" w:rsidRPr="007C1232" w:rsidRDefault="00126204" w:rsidP="00B62FF9">
            <w:pPr>
              <w:rPr>
                <w:i/>
                <w:iCs/>
                <w:sz w:val="20"/>
                <w:szCs w:val="20"/>
              </w:rPr>
            </w:pPr>
            <w:r w:rsidRPr="007C1232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7C1232">
              <w:rPr>
                <w:i/>
                <w:iCs/>
                <w:sz w:val="20"/>
                <w:szCs w:val="20"/>
              </w:rPr>
              <w:t>articipants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C62A4B" w14:textId="77777777" w:rsidR="00126204" w:rsidRPr="00D56C8E" w:rsidRDefault="00126204" w:rsidP="00B62FF9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5142C2" w14:textId="77777777" w:rsidR="00126204" w:rsidRDefault="00126204" w:rsidP="00B62FF9"/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7AD934" w14:textId="77777777" w:rsidR="00126204" w:rsidRDefault="00126204" w:rsidP="00B62FF9"/>
        </w:tc>
      </w:tr>
      <w:tr w:rsidR="00126204" w14:paraId="664FFD1E" w14:textId="77777777" w:rsidTr="00B62FF9">
        <w:tc>
          <w:tcPr>
            <w:tcW w:w="5246" w:type="dxa"/>
            <w:tcBorders>
              <w:left w:val="single" w:sz="4" w:space="0" w:color="FFFFFF"/>
              <w:bottom w:val="single" w:sz="8" w:space="0" w:color="auto"/>
              <w:right w:val="single" w:sz="4" w:space="0" w:color="262626" w:themeColor="text1" w:themeTint="D9"/>
            </w:tcBorders>
          </w:tcPr>
          <w:p w14:paraId="39A9CC9B" w14:textId="77777777" w:rsidR="00126204" w:rsidRDefault="00126204" w:rsidP="00B62FF9"/>
        </w:tc>
        <w:tc>
          <w:tcPr>
            <w:tcW w:w="1701" w:type="dxa"/>
            <w:tcBorders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</w:tcPr>
          <w:p w14:paraId="421B2FB3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63B84">
              <w:rPr>
                <w:rFonts w:ascii="Calibri" w:hAnsi="Calibri" w:cs="Calibri"/>
                <w:sz w:val="18"/>
                <w:szCs w:val="18"/>
              </w:rPr>
              <w:t>n=381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801B441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>G1: No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-</w:t>
            </w: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>ED</w:t>
            </w:r>
          </w:p>
          <w:p w14:paraId="646CED5D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63B84">
              <w:rPr>
                <w:rFonts w:ascii="Calibri" w:hAnsi="Calibri" w:cs="Calibri"/>
                <w:sz w:val="18"/>
                <w:szCs w:val="18"/>
              </w:rPr>
              <w:t>n=228(59.8%)</w:t>
            </w:r>
          </w:p>
          <w:p w14:paraId="41DAFB20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63B84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A3E4E2" wp14:editId="4990866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4775200" cy="15875"/>
                      <wp:effectExtent l="0" t="0" r="25400" b="22225"/>
                      <wp:wrapNone/>
                      <wp:docPr id="751520877" name="直線コネクタ 7515208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775200" cy="158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050BEF" id="直線コネクタ 75152087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.8pt" to="375.4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" strokecolor="windowText" strokeweight=".5pt">
                      <v:stroke dashstyle="dash" joinstyle="miter"/>
                    </v:line>
                  </w:pict>
                </mc:Fallback>
              </mc:AlternateConten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8E0DB83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551DEBF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0DB1B08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>G2:</w:t>
            </w:r>
          </w:p>
          <w:p w14:paraId="10A8CCFD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>EPDS ≥ 10</w:t>
            </w:r>
          </w:p>
          <w:p w14:paraId="36CCB989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63B84">
              <w:rPr>
                <w:rFonts w:ascii="Calibri" w:hAnsi="Calibri" w:cs="Calibri"/>
                <w:sz w:val="18"/>
                <w:szCs w:val="18"/>
              </w:rPr>
              <w:t>n=103(27%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6F69C60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  <w:t>ED</w:t>
            </w:r>
          </w:p>
          <w:p w14:paraId="1DDA0663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463B84">
              <w:rPr>
                <w:rFonts w:ascii="Calibri" w:eastAsiaTheme="majorEastAsia" w:hAnsi="Calibri" w:cs="Calibri"/>
                <w:sz w:val="18"/>
                <w:szCs w:val="18"/>
              </w:rPr>
              <w:t>n=153(40.2%)</w:t>
            </w:r>
          </w:p>
          <w:p w14:paraId="5033D2F0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  <w:t>G3:</w:t>
            </w:r>
          </w:p>
          <w:p w14:paraId="6F302C42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  <w:t xml:space="preserve">GHQ-12 </w:t>
            </w:r>
            <w:r w:rsidRPr="00463B84">
              <w:rPr>
                <w:rFonts w:ascii="Calibri" w:eastAsia="ＭＳ 明朝" w:hAnsi="Calibri" w:cs="Calibri"/>
                <w:i/>
                <w:iCs/>
                <w:sz w:val="18"/>
                <w:szCs w:val="18"/>
              </w:rPr>
              <w:t xml:space="preserve">≥ </w:t>
            </w:r>
            <w:r w:rsidRPr="00463B84">
              <w:rPr>
                <w:rFonts w:ascii="Calibri" w:eastAsiaTheme="majorEastAsia" w:hAnsi="Calibri" w:cs="Calibri"/>
                <w:i/>
                <w:iCs/>
                <w:sz w:val="18"/>
                <w:szCs w:val="18"/>
              </w:rPr>
              <w:t>2</w:t>
            </w:r>
          </w:p>
          <w:p w14:paraId="261ECF79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463B84">
              <w:rPr>
                <w:rFonts w:ascii="Calibri" w:eastAsiaTheme="majorEastAsia" w:hAnsi="Calibri" w:cs="Calibri"/>
                <w:sz w:val="18"/>
                <w:szCs w:val="18"/>
              </w:rPr>
              <w:t>n=17(4.5%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70A133A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8904960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25BAF48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G4: EPDS </w:t>
            </w:r>
            <w:r w:rsidRPr="00463B84">
              <w:rPr>
                <w:rFonts w:ascii="Calibri" w:eastAsia="ＭＳ 明朝" w:hAnsi="Calibri" w:cs="Calibri"/>
                <w:i/>
                <w:iCs/>
                <w:sz w:val="18"/>
                <w:szCs w:val="18"/>
              </w:rPr>
              <w:t>≥</w:t>
            </w: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10 &amp; </w:t>
            </w:r>
          </w:p>
          <w:p w14:paraId="52603AF7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GHQ-12 </w:t>
            </w:r>
            <w:r w:rsidRPr="00463B84">
              <w:rPr>
                <w:rFonts w:ascii="Calibri" w:eastAsia="ＭＳ 明朝" w:hAnsi="Calibri" w:cs="Calibri"/>
                <w:i/>
                <w:iCs/>
                <w:sz w:val="18"/>
                <w:szCs w:val="18"/>
              </w:rPr>
              <w:t xml:space="preserve">≥ </w:t>
            </w:r>
            <w:r w:rsidRPr="00463B84">
              <w:rPr>
                <w:rFonts w:ascii="Calibri" w:hAnsi="Calibri" w:cs="Calibri"/>
                <w:i/>
                <w:iCs/>
                <w:sz w:val="18"/>
                <w:szCs w:val="18"/>
              </w:rPr>
              <w:t>2</w:t>
            </w:r>
          </w:p>
          <w:p w14:paraId="50C2FF74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63B84">
              <w:rPr>
                <w:rFonts w:ascii="Calibri" w:hAnsi="Calibri" w:cs="Calibri"/>
                <w:sz w:val="18"/>
                <w:szCs w:val="18"/>
              </w:rPr>
              <w:t>n=33(8.7%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/>
            </w:tcBorders>
          </w:tcPr>
          <w:p w14:paraId="63CEEA4B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  <w:p w14:paraId="13FF2155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  <w:p w14:paraId="3DAE6470" w14:textId="77777777" w:rsidR="00126204" w:rsidRPr="00463B84" w:rsidRDefault="00126204" w:rsidP="00B62FF9">
            <w:pPr>
              <w:adjustRightInd w:val="0"/>
              <w:snapToGrid w:val="0"/>
              <w:spacing w:line="0" w:lineRule="atLeast"/>
              <w:ind w:firstLineChars="100" w:firstLine="180"/>
              <w:rPr>
                <w:rFonts w:ascii="Calibri" w:hAnsi="Calibri" w:cs="Calibri"/>
                <w:i/>
                <w:sz w:val="18"/>
                <w:szCs w:val="18"/>
              </w:rPr>
            </w:pPr>
            <w:r w:rsidRPr="00463B84">
              <w:rPr>
                <w:rFonts w:ascii="Calibri" w:hAnsi="Calibri" w:cs="Calibri"/>
                <w:i/>
                <w:sz w:val="18"/>
                <w:szCs w:val="18"/>
              </w:rPr>
              <w:t>p</w:t>
            </w:r>
          </w:p>
        </w:tc>
      </w:tr>
      <w:tr w:rsidR="00126204" w14:paraId="597D0133" w14:textId="77777777" w:rsidTr="00B62FF9">
        <w:tc>
          <w:tcPr>
            <w:tcW w:w="524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262626" w:themeColor="text1" w:themeTint="D9"/>
            </w:tcBorders>
          </w:tcPr>
          <w:p w14:paraId="25AE5F56" w14:textId="77777777" w:rsidR="00126204" w:rsidRPr="00287DAB" w:rsidRDefault="00126204" w:rsidP="00B62FF9">
            <w:pPr>
              <w:rPr>
                <w:i/>
                <w:iCs/>
                <w:sz w:val="18"/>
                <w:szCs w:val="18"/>
              </w:rPr>
            </w:pPr>
            <w:r w:rsidRPr="00287DAB">
              <w:rPr>
                <w:rFonts w:hint="eastAsia"/>
                <w:i/>
                <w:iCs/>
                <w:sz w:val="18"/>
                <w:szCs w:val="18"/>
              </w:rPr>
              <w:t xml:space="preserve">＜Four-point scale items＞ </w:t>
            </w:r>
            <w:r w:rsidRPr="00287DAB">
              <w:rPr>
                <w:i/>
                <w:iCs/>
                <w:sz w:val="18"/>
                <w:szCs w:val="18"/>
              </w:rPr>
              <w:t xml:space="preserve">                </w:t>
            </w:r>
            <w:r w:rsidRPr="00287DAB">
              <w:rPr>
                <w:i/>
                <w:iCs/>
                <w:sz w:val="20"/>
                <w:szCs w:val="20"/>
              </w:rPr>
              <w:t>(Mean</w:t>
            </w:r>
            <w:r w:rsidRPr="00287DAB">
              <w:rPr>
                <w:rFonts w:hint="eastAsia"/>
                <w:i/>
                <w:iCs/>
                <w:sz w:val="20"/>
                <w:szCs w:val="20"/>
              </w:rPr>
              <w:t>±SD</w:t>
            </w:r>
            <w:r w:rsidRPr="00287DAB">
              <w:rPr>
                <w:i/>
                <w:iCs/>
                <w:sz w:val="20"/>
                <w:szCs w:val="20"/>
              </w:rPr>
              <w:t>)</w:t>
            </w:r>
          </w:p>
          <w:p w14:paraId="2D8C2E40" w14:textId="77777777" w:rsidR="00126204" w:rsidRPr="00287DAB" w:rsidRDefault="00126204" w:rsidP="00B62FF9">
            <w:pPr>
              <w:rPr>
                <w:i/>
                <w:iCs/>
                <w:sz w:val="18"/>
                <w:szCs w:val="18"/>
              </w:rPr>
            </w:pPr>
            <w:r w:rsidRPr="00287DAB">
              <w:rPr>
                <w:i/>
                <w:iCs/>
                <w:sz w:val="18"/>
                <w:szCs w:val="18"/>
              </w:rPr>
              <w:t xml:space="preserve">Is your child </w:t>
            </w:r>
            <w:r w:rsidRPr="00287DAB">
              <w:rPr>
                <w:rFonts w:hint="eastAsia"/>
                <w:i/>
                <w:iCs/>
                <w:sz w:val="18"/>
                <w:szCs w:val="18"/>
              </w:rPr>
              <w:t xml:space="preserve">currently </w:t>
            </w:r>
            <w:r w:rsidRPr="00287DAB">
              <w:rPr>
                <w:i/>
                <w:iCs/>
                <w:sz w:val="18"/>
                <w:szCs w:val="18"/>
              </w:rPr>
              <w:t>healthy?</w:t>
            </w:r>
          </w:p>
          <w:p w14:paraId="75D71614" w14:textId="77777777" w:rsidR="00126204" w:rsidRPr="009025EF" w:rsidRDefault="00126204" w:rsidP="00B62FF9">
            <w:pPr>
              <w:rPr>
                <w:i/>
                <w:iCs/>
                <w:sz w:val="18"/>
                <w:szCs w:val="18"/>
              </w:rPr>
            </w:pPr>
            <w:r w:rsidRPr="009025EF">
              <w:rPr>
                <w:i/>
                <w:iCs/>
                <w:sz w:val="18"/>
                <w:szCs w:val="18"/>
              </w:rPr>
              <w:t>Are you satisfied with your child's gender?</w:t>
            </w:r>
          </w:p>
          <w:p w14:paraId="5776EC62" w14:textId="77777777" w:rsidR="00126204" w:rsidRPr="009025EF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9025EF">
              <w:rPr>
                <w:i/>
                <w:iCs/>
                <w:sz w:val="16"/>
                <w:szCs w:val="16"/>
              </w:rPr>
              <w:t>Before you gave birth, did you have experience caring for a baby?</w:t>
            </w:r>
          </w:p>
          <w:p w14:paraId="085753D5" w14:textId="77777777" w:rsidR="00126204" w:rsidRPr="00EC2F34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EC2F34">
              <w:rPr>
                <w:i/>
                <w:iCs/>
                <w:sz w:val="16"/>
                <w:szCs w:val="16"/>
              </w:rPr>
              <w:t>Do you have knowledge of childcare?</w:t>
            </w:r>
          </w:p>
          <w:p w14:paraId="1937B8E5" w14:textId="77777777" w:rsidR="00126204" w:rsidRPr="00BE31EA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BE31EA">
              <w:rPr>
                <w:i/>
                <w:iCs/>
                <w:sz w:val="16"/>
                <w:szCs w:val="16"/>
              </w:rPr>
              <w:t>Have you been getting sufficient sleep recently?</w:t>
            </w:r>
          </w:p>
          <w:p w14:paraId="09BCEA9C" w14:textId="77777777" w:rsidR="00126204" w:rsidRPr="00BB3EAC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BB3EAC">
              <w:rPr>
                <w:i/>
                <w:iCs/>
                <w:sz w:val="16"/>
                <w:szCs w:val="16"/>
              </w:rPr>
              <w:t>Do you receive help from your husband in raising children?</w:t>
            </w:r>
          </w:p>
          <w:p w14:paraId="2F8105BD" w14:textId="77777777" w:rsidR="00126204" w:rsidRPr="00025549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025549">
              <w:rPr>
                <w:rFonts w:hint="eastAsia"/>
                <w:i/>
                <w:iCs/>
                <w:sz w:val="16"/>
                <w:szCs w:val="16"/>
              </w:rPr>
              <w:t>Do</w:t>
            </w:r>
            <w:r w:rsidRPr="00025549">
              <w:rPr>
                <w:i/>
                <w:iCs/>
                <w:sz w:val="16"/>
                <w:szCs w:val="16"/>
              </w:rPr>
              <w:t xml:space="preserve"> you receive help from other </w:t>
            </w:r>
            <w:r w:rsidRPr="00025549">
              <w:rPr>
                <w:rFonts w:hint="eastAsia"/>
                <w:i/>
                <w:iCs/>
                <w:sz w:val="16"/>
                <w:szCs w:val="16"/>
              </w:rPr>
              <w:t xml:space="preserve">family </w:t>
            </w:r>
            <w:r w:rsidRPr="00025549">
              <w:rPr>
                <w:i/>
                <w:iCs/>
                <w:sz w:val="16"/>
                <w:szCs w:val="16"/>
              </w:rPr>
              <w:t xml:space="preserve">members </w:t>
            </w:r>
            <w:r w:rsidRPr="00025549">
              <w:rPr>
                <w:rFonts w:hint="eastAsia"/>
                <w:i/>
                <w:iCs/>
                <w:sz w:val="16"/>
                <w:szCs w:val="16"/>
              </w:rPr>
              <w:t>(</w:t>
            </w:r>
            <w:r w:rsidRPr="00025549">
              <w:rPr>
                <w:i/>
                <w:iCs/>
                <w:sz w:val="16"/>
                <w:szCs w:val="16"/>
              </w:rPr>
              <w:t>besides your husband</w:t>
            </w:r>
            <w:r w:rsidRPr="00025549">
              <w:rPr>
                <w:rFonts w:hint="eastAsia"/>
                <w:i/>
                <w:iCs/>
                <w:sz w:val="16"/>
                <w:szCs w:val="16"/>
              </w:rPr>
              <w:t>)</w:t>
            </w:r>
            <w:r w:rsidRPr="00025549">
              <w:rPr>
                <w:i/>
                <w:iCs/>
                <w:sz w:val="16"/>
                <w:szCs w:val="16"/>
              </w:rPr>
              <w:t xml:space="preserve"> in raising children?</w:t>
            </w:r>
          </w:p>
          <w:p w14:paraId="03C5FDCE" w14:textId="77777777" w:rsidR="00126204" w:rsidRPr="00025549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025549">
              <w:rPr>
                <w:i/>
                <w:iCs/>
                <w:sz w:val="16"/>
                <w:szCs w:val="16"/>
              </w:rPr>
              <w:t>Do you have a good relationship with your husband?</w:t>
            </w:r>
          </w:p>
          <w:p w14:paraId="5DA668A7" w14:textId="77777777" w:rsidR="00126204" w:rsidRPr="00025549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025549">
              <w:rPr>
                <w:i/>
                <w:iCs/>
                <w:sz w:val="16"/>
                <w:szCs w:val="16"/>
              </w:rPr>
              <w:t>Are you satisfied with the married life you have with your husband?</w:t>
            </w:r>
          </w:p>
          <w:p w14:paraId="5409BDF0" w14:textId="77777777" w:rsidR="00126204" w:rsidRPr="00401E33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401E33">
              <w:rPr>
                <w:i/>
                <w:iCs/>
                <w:sz w:val="16"/>
                <w:szCs w:val="16"/>
              </w:rPr>
              <w:t>Do you have a good relationship with your husband's mother?</w:t>
            </w:r>
          </w:p>
          <w:p w14:paraId="14C86FEA" w14:textId="77777777" w:rsidR="00126204" w:rsidRPr="00401E33" w:rsidRDefault="00126204" w:rsidP="00B62FF9">
            <w:pPr>
              <w:rPr>
                <w:i/>
                <w:iCs/>
                <w:sz w:val="16"/>
                <w:szCs w:val="16"/>
              </w:rPr>
            </w:pPr>
            <w:r w:rsidRPr="00401E33">
              <w:rPr>
                <w:i/>
                <w:iCs/>
                <w:sz w:val="16"/>
                <w:szCs w:val="16"/>
              </w:rPr>
              <w:t>Does your husband drink excessive amounts of alcohol?</w:t>
            </w:r>
          </w:p>
          <w:p w14:paraId="687A21AC" w14:textId="77777777" w:rsidR="00126204" w:rsidRPr="001A6473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4D2481">
              <w:rPr>
                <w:i/>
                <w:iCs/>
                <w:sz w:val="16"/>
                <w:szCs w:val="16"/>
              </w:rPr>
              <w:t>Has your husband ever physically attacked you or thrown something at you that might hurt you?</w:t>
            </w:r>
          </w:p>
          <w:p w14:paraId="306AB022" w14:textId="77777777" w:rsidR="00126204" w:rsidRPr="00065006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333DD6">
              <w:rPr>
                <w:i/>
                <w:iCs/>
                <w:sz w:val="16"/>
                <w:szCs w:val="16"/>
              </w:rPr>
              <w:t>Has your husband ever forced you to engage in sexual activit</w:t>
            </w:r>
            <w:r w:rsidRPr="00333DD6">
              <w:rPr>
                <w:rFonts w:hint="eastAsia"/>
                <w:i/>
                <w:iCs/>
                <w:sz w:val="16"/>
                <w:szCs w:val="16"/>
              </w:rPr>
              <w:t>y</w:t>
            </w:r>
            <w:r w:rsidRPr="00333DD6">
              <w:rPr>
                <w:i/>
                <w:iCs/>
                <w:sz w:val="16"/>
                <w:szCs w:val="16"/>
              </w:rPr>
              <w:t xml:space="preserve"> </w:t>
            </w:r>
            <w:r w:rsidRPr="00333DD6">
              <w:rPr>
                <w:rFonts w:hint="eastAsia"/>
                <w:i/>
                <w:iCs/>
                <w:sz w:val="16"/>
                <w:szCs w:val="16"/>
              </w:rPr>
              <w:t>against</w:t>
            </w:r>
            <w:r w:rsidRPr="00333DD6">
              <w:rPr>
                <w:i/>
                <w:iCs/>
                <w:sz w:val="16"/>
                <w:szCs w:val="16"/>
              </w:rPr>
              <w:t xml:space="preserve"> your </w:t>
            </w:r>
            <w:r w:rsidRPr="00333DD6">
              <w:rPr>
                <w:rFonts w:hint="eastAsia"/>
                <w:i/>
                <w:iCs/>
                <w:sz w:val="16"/>
                <w:szCs w:val="16"/>
              </w:rPr>
              <w:t>will</w:t>
            </w:r>
            <w:r w:rsidRPr="00333DD6">
              <w:rPr>
                <w:i/>
                <w:iCs/>
                <w:sz w:val="16"/>
                <w:szCs w:val="16"/>
              </w:rPr>
              <w:t>?</w:t>
            </w:r>
          </w:p>
          <w:p w14:paraId="07F3CA5E" w14:textId="77777777" w:rsidR="00126204" w:rsidRPr="001A6473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3E3A85">
              <w:rPr>
                <w:i/>
                <w:iCs/>
                <w:sz w:val="16"/>
                <w:szCs w:val="16"/>
              </w:rPr>
              <w:t xml:space="preserve">Has your husband ever </w:t>
            </w:r>
            <w:r w:rsidRPr="003E3A85">
              <w:rPr>
                <w:rFonts w:hint="eastAsia"/>
                <w:i/>
                <w:iCs/>
                <w:sz w:val="16"/>
                <w:szCs w:val="16"/>
              </w:rPr>
              <w:t>insulted or shouted at</w:t>
            </w:r>
            <w:r w:rsidRPr="003E3A85">
              <w:rPr>
                <w:i/>
                <w:iCs/>
                <w:sz w:val="16"/>
                <w:szCs w:val="16"/>
              </w:rPr>
              <w:t xml:space="preserve"> you </w:t>
            </w:r>
            <w:r w:rsidRPr="003E3A85">
              <w:rPr>
                <w:rFonts w:hint="eastAsia"/>
                <w:i/>
                <w:iCs/>
                <w:sz w:val="16"/>
                <w:szCs w:val="16"/>
              </w:rPr>
              <w:t xml:space="preserve">in a way that made you </w:t>
            </w:r>
            <w:r w:rsidRPr="003E3A85">
              <w:rPr>
                <w:i/>
                <w:iCs/>
                <w:sz w:val="16"/>
                <w:szCs w:val="16"/>
              </w:rPr>
              <w:t>feel bad about yourself?</w:t>
            </w:r>
          </w:p>
          <w:p w14:paraId="2EA72C9A" w14:textId="77777777" w:rsidR="00126204" w:rsidRPr="003000A0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3000A0">
              <w:rPr>
                <w:i/>
                <w:iCs/>
                <w:sz w:val="16"/>
                <w:szCs w:val="16"/>
              </w:rPr>
              <w:t>Does your husband work away from home and leave the house for long periods of time?</w:t>
            </w:r>
          </w:p>
          <w:p w14:paraId="5E66C91D" w14:textId="77777777" w:rsidR="00126204" w:rsidRPr="00DD60B9" w:rsidRDefault="00126204" w:rsidP="00B62FF9">
            <w:pPr>
              <w:spacing w:line="0" w:lineRule="atLeast"/>
              <w:rPr>
                <w:i/>
                <w:iCs/>
                <w:sz w:val="16"/>
                <w:szCs w:val="16"/>
              </w:rPr>
            </w:pPr>
            <w:r w:rsidRPr="00DD60B9">
              <w:rPr>
                <w:i/>
                <w:iCs/>
                <w:sz w:val="16"/>
                <w:szCs w:val="16"/>
              </w:rPr>
              <w:t xml:space="preserve">Have you </w:t>
            </w:r>
            <w:r w:rsidRPr="00DD60B9">
              <w:rPr>
                <w:rFonts w:hint="eastAsia"/>
                <w:i/>
                <w:iCs/>
                <w:sz w:val="16"/>
                <w:szCs w:val="16"/>
              </w:rPr>
              <w:t>experienced</w:t>
            </w:r>
            <w:r w:rsidRPr="00DD60B9">
              <w:rPr>
                <w:i/>
                <w:iCs/>
                <w:sz w:val="16"/>
                <w:szCs w:val="16"/>
              </w:rPr>
              <w:t xml:space="preserve"> stressful life events in recent years</w:t>
            </w:r>
            <w:r w:rsidRPr="00DD60B9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DD60B9">
              <w:rPr>
                <w:i/>
                <w:iCs/>
                <w:sz w:val="16"/>
                <w:szCs w:val="16"/>
              </w:rPr>
              <w:t>(e.g.</w:t>
            </w:r>
            <w:r w:rsidRPr="00DD60B9">
              <w:rPr>
                <w:rFonts w:hint="eastAsia"/>
                <w:i/>
                <w:iCs/>
                <w:sz w:val="16"/>
                <w:szCs w:val="16"/>
              </w:rPr>
              <w:t xml:space="preserve">, </w:t>
            </w:r>
            <w:r w:rsidRPr="00DD60B9">
              <w:rPr>
                <w:i/>
                <w:iCs/>
                <w:sz w:val="16"/>
                <w:szCs w:val="16"/>
              </w:rPr>
              <w:t>death of a family member)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83E4E14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7946285C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83 (0.41)</w:t>
            </w:r>
          </w:p>
          <w:p w14:paraId="13873C1F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9(0.08)</w:t>
            </w:r>
          </w:p>
          <w:p w14:paraId="461A3DEA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83(1.34)</w:t>
            </w:r>
          </w:p>
          <w:p w14:paraId="77C60CE0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5(1.07)</w:t>
            </w:r>
          </w:p>
          <w:p w14:paraId="03E8E989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61(0.70)</w:t>
            </w:r>
          </w:p>
          <w:p w14:paraId="1953DF80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30(1.02)</w:t>
            </w:r>
          </w:p>
          <w:p w14:paraId="41B1E3DA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1(1.33)</w:t>
            </w:r>
          </w:p>
          <w:p w14:paraId="607EFE6E" w14:textId="77777777" w:rsidR="00126204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02F3B2CF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8(0.19)</w:t>
            </w:r>
          </w:p>
          <w:p w14:paraId="5A1F5171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95(0.27)</w:t>
            </w:r>
          </w:p>
          <w:p w14:paraId="7E843643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54(0.95)</w:t>
            </w:r>
          </w:p>
          <w:p w14:paraId="3122B3DC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8(0.47)</w:t>
            </w:r>
          </w:p>
          <w:p w14:paraId="1B5ABACB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1(0.13)</w:t>
            </w:r>
          </w:p>
          <w:p w14:paraId="02BCB63F" w14:textId="77777777" w:rsidR="00126204" w:rsidRDefault="00126204" w:rsidP="00B62FF9">
            <w:pPr>
              <w:adjustRightInd w:val="0"/>
              <w:snapToGrid w:val="0"/>
              <w:spacing w:line="0" w:lineRule="atLeast"/>
              <w:jc w:val="center"/>
              <w:rPr>
                <w:sz w:val="20"/>
                <w:szCs w:val="20"/>
              </w:rPr>
            </w:pPr>
          </w:p>
          <w:p w14:paraId="1CA840B7" w14:textId="77777777" w:rsidR="00126204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00(0.05)</w:t>
            </w:r>
          </w:p>
          <w:p w14:paraId="7DC77E4D" w14:textId="77777777" w:rsidR="00126204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69454E4D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10(0.30)</w:t>
            </w:r>
          </w:p>
          <w:p w14:paraId="22D9C368" w14:textId="77777777" w:rsidR="00126204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172A21AF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43(0.74)</w:t>
            </w:r>
          </w:p>
          <w:p w14:paraId="465AF331" w14:textId="77777777" w:rsidR="00126204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2A30769E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22(0.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04360BE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</w:p>
          <w:p w14:paraId="53E32E97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86(0.37)</w:t>
            </w:r>
          </w:p>
          <w:p w14:paraId="4D7F4154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4.00(0.06)</w:t>
            </w:r>
          </w:p>
          <w:p w14:paraId="25FA11A1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82(1.34)</w:t>
            </w:r>
          </w:p>
          <w:p w14:paraId="0583065D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7(1.06)</w:t>
            </w:r>
          </w:p>
          <w:p w14:paraId="0E97CC18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68(0.64)</w:t>
            </w:r>
          </w:p>
          <w:p w14:paraId="707D71EF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34(1.02)</w:t>
            </w:r>
          </w:p>
          <w:p w14:paraId="1788C707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23(1.28)</w:t>
            </w:r>
          </w:p>
          <w:p w14:paraId="75480BEA" w14:textId="77777777" w:rsidR="00126204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67FE0EEF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4.00(0.00)</w:t>
            </w:r>
          </w:p>
          <w:p w14:paraId="188FDBA4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6(0.29)</w:t>
            </w:r>
          </w:p>
          <w:p w14:paraId="61E9DCDF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61(0.90)</w:t>
            </w:r>
          </w:p>
          <w:p w14:paraId="63CB3CFD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8(0.48)</w:t>
            </w:r>
          </w:p>
          <w:p w14:paraId="06EF97EC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1(0.09)</w:t>
            </w:r>
          </w:p>
          <w:p w14:paraId="30A3DC54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194840B5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00(0.06)</w:t>
            </w:r>
          </w:p>
          <w:p w14:paraId="03E73075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</w:p>
          <w:p w14:paraId="573A9DAB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06(0.24)</w:t>
            </w:r>
          </w:p>
          <w:p w14:paraId="7EBF868E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</w:p>
          <w:p w14:paraId="1499E2D6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45(0.77)</w:t>
            </w:r>
          </w:p>
          <w:p w14:paraId="6E9FD8EC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</w:p>
          <w:p w14:paraId="0551C3E2" w14:textId="77777777" w:rsidR="00126204" w:rsidRPr="00D56C8E" w:rsidRDefault="00126204" w:rsidP="00B62FF9">
            <w:pPr>
              <w:adjustRightInd w:val="0"/>
              <w:snapToGrid w:val="0"/>
              <w:spacing w:line="187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9(0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CD4692E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</w:p>
          <w:p w14:paraId="6BD3C667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81(0.46)</w:t>
            </w:r>
          </w:p>
          <w:p w14:paraId="366F3C34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9(0.09)</w:t>
            </w:r>
          </w:p>
          <w:p w14:paraId="64656830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79(1.35)</w:t>
            </w:r>
          </w:p>
          <w:p w14:paraId="215AD65A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05(1.12)</w:t>
            </w:r>
          </w:p>
          <w:p w14:paraId="34DDF72A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67(0.63)</w:t>
            </w:r>
          </w:p>
          <w:p w14:paraId="425FD023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41(0.96)</w:t>
            </w:r>
          </w:p>
          <w:p w14:paraId="70C0AC4C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05(1.35)</w:t>
            </w:r>
          </w:p>
          <w:p w14:paraId="2A9EDACB" w14:textId="77777777" w:rsidR="00126204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2B3C68E7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9(0.09)</w:t>
            </w:r>
          </w:p>
          <w:p w14:paraId="47912083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7(0.17)</w:t>
            </w:r>
          </w:p>
          <w:p w14:paraId="25991D14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57(0.94)</w:t>
            </w:r>
          </w:p>
          <w:p w14:paraId="7DFD59C9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8(0.30)</w:t>
            </w:r>
          </w:p>
          <w:p w14:paraId="7B6A65D5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3(0.21)</w:t>
            </w:r>
          </w:p>
          <w:p w14:paraId="3BD19949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72F25790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0(0.00)</w:t>
            </w:r>
          </w:p>
          <w:p w14:paraId="56162B8B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2B9153A1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2(0.32)</w:t>
            </w:r>
          </w:p>
          <w:p w14:paraId="0142230E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61478236" w14:textId="77777777" w:rsidR="00126204" w:rsidRPr="00D56C8E" w:rsidRDefault="00126204" w:rsidP="00B62FF9">
            <w:pPr>
              <w:adjustRightInd w:val="0"/>
              <w:snapToGrid w:val="0"/>
              <w:spacing w:line="192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42(0.74)</w:t>
            </w:r>
          </w:p>
          <w:p w14:paraId="0F5B3F51" w14:textId="77777777" w:rsidR="00126204" w:rsidRPr="00D56C8E" w:rsidRDefault="00126204" w:rsidP="00B62FF9">
            <w:pPr>
              <w:adjustRightInd w:val="0"/>
              <w:snapToGrid w:val="0"/>
              <w:spacing w:line="192" w:lineRule="auto"/>
              <w:jc w:val="center"/>
              <w:rPr>
                <w:sz w:val="20"/>
                <w:szCs w:val="20"/>
              </w:rPr>
            </w:pPr>
          </w:p>
          <w:p w14:paraId="3A98C25E" w14:textId="77777777" w:rsidR="00126204" w:rsidRPr="00D56C8E" w:rsidRDefault="00126204" w:rsidP="00B62FF9">
            <w:pPr>
              <w:adjustRightInd w:val="0"/>
              <w:snapToGrid w:val="0"/>
              <w:spacing w:line="192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6(0.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116575FB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</w:p>
          <w:p w14:paraId="7C6BCBE3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3</w:t>
            </w:r>
            <w:r w:rsidRPr="00D56C8E">
              <w:rPr>
                <w:sz w:val="20"/>
                <w:szCs w:val="20"/>
              </w:rPr>
              <w:t>.82(0.39)</w:t>
            </w:r>
          </w:p>
          <w:p w14:paraId="4E79BC06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4.00(0.00)</w:t>
            </w:r>
          </w:p>
          <w:p w14:paraId="2F2F160F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71(1.26)</w:t>
            </w:r>
          </w:p>
          <w:p w14:paraId="3C6E1C29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2(0.99)</w:t>
            </w:r>
          </w:p>
          <w:p w14:paraId="673B1B25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24(0.97)</w:t>
            </w:r>
          </w:p>
          <w:p w14:paraId="618D5ADE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2(0.85)</w:t>
            </w:r>
          </w:p>
          <w:p w14:paraId="06E3DD3B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00(1.41)</w:t>
            </w:r>
          </w:p>
          <w:p w14:paraId="6EAAC718" w14:textId="77777777" w:rsidR="00126204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28A4D96F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82(0.72)</w:t>
            </w:r>
          </w:p>
          <w:p w14:paraId="57363896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4(0.24)</w:t>
            </w:r>
          </w:p>
          <w:p w14:paraId="5625B459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69(0.70)</w:t>
            </w:r>
          </w:p>
          <w:p w14:paraId="7F849CB6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35(0.78)</w:t>
            </w:r>
          </w:p>
          <w:p w14:paraId="1D7CDEEA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0(0.00)</w:t>
            </w:r>
          </w:p>
          <w:p w14:paraId="5A8086F4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0FC63794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00(0.00)</w:t>
            </w:r>
          </w:p>
          <w:p w14:paraId="424EE2AF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675B3D12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12(0.33)</w:t>
            </w:r>
          </w:p>
          <w:p w14:paraId="3242D227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4884EA40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24(0.56)</w:t>
            </w:r>
          </w:p>
          <w:p w14:paraId="2E1B690D" w14:textId="77777777" w:rsidR="00126204" w:rsidRPr="00D56C8E" w:rsidRDefault="00126204" w:rsidP="00B62FF9">
            <w:pPr>
              <w:adjustRightInd w:val="0"/>
              <w:snapToGrid w:val="0"/>
              <w:spacing w:line="192" w:lineRule="auto"/>
              <w:jc w:val="center"/>
              <w:rPr>
                <w:sz w:val="20"/>
                <w:szCs w:val="20"/>
              </w:rPr>
            </w:pPr>
          </w:p>
          <w:p w14:paraId="6C99DC5B" w14:textId="77777777" w:rsidR="00126204" w:rsidRPr="00D56C8E" w:rsidRDefault="00126204" w:rsidP="00B62FF9">
            <w:pPr>
              <w:adjustRightInd w:val="0"/>
              <w:snapToGrid w:val="0"/>
              <w:spacing w:line="192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71(1.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5A77795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</w:p>
          <w:p w14:paraId="64A377F4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70(0.46)</w:t>
            </w:r>
          </w:p>
          <w:p w14:paraId="6E3DA9E6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97(0.17)</w:t>
            </w:r>
          </w:p>
          <w:p w14:paraId="4EABC9BA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15(1.32)</w:t>
            </w:r>
            <w:r>
              <w:rPr>
                <w:sz w:val="20"/>
                <w:szCs w:val="20"/>
              </w:rPr>
              <w:t xml:space="preserve">     </w:t>
            </w:r>
          </w:p>
          <w:p w14:paraId="2F66B113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39(0.96)</w:t>
            </w:r>
          </w:p>
          <w:p w14:paraId="11A3EAD7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21(0.96)</w:t>
            </w:r>
          </w:p>
          <w:p w14:paraId="5874F1C7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79(1.11)</w:t>
            </w:r>
          </w:p>
          <w:p w14:paraId="196C3790" w14:textId="77777777" w:rsidR="00126204" w:rsidRPr="00D56C8E" w:rsidRDefault="00126204" w:rsidP="00B62FF9">
            <w:pPr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2.55(1.41)</w:t>
            </w:r>
          </w:p>
          <w:p w14:paraId="679C41BD" w14:textId="77777777" w:rsidR="00126204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  <w:p w14:paraId="7092D2DD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85(0.36)</w:t>
            </w:r>
          </w:p>
          <w:p w14:paraId="4BB05501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82(0.39)</w:t>
            </w:r>
          </w:p>
          <w:p w14:paraId="46B9F6C8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3.00(1.19)</w:t>
            </w:r>
          </w:p>
          <w:p w14:paraId="673D3451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33(0.54)</w:t>
            </w:r>
          </w:p>
          <w:p w14:paraId="320CE337" w14:textId="77777777" w:rsidR="00126204" w:rsidRPr="00D56C8E" w:rsidRDefault="00126204" w:rsidP="00B62FF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>1.00(0.00)</w:t>
            </w:r>
          </w:p>
          <w:p w14:paraId="33757C03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3D23606C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rFonts w:hint="eastAsia"/>
                <w:sz w:val="20"/>
                <w:szCs w:val="20"/>
              </w:rPr>
              <w:t>1</w:t>
            </w:r>
            <w:r w:rsidRPr="00D56C8E">
              <w:rPr>
                <w:sz w:val="20"/>
                <w:szCs w:val="20"/>
              </w:rPr>
              <w:t>.00(0.00)</w:t>
            </w:r>
          </w:p>
          <w:p w14:paraId="1136E734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025072D0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 xml:space="preserve">1.30(0.46) </w:t>
            </w:r>
          </w:p>
          <w:p w14:paraId="63513C86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 xml:space="preserve"> </w:t>
            </w:r>
          </w:p>
          <w:p w14:paraId="3E8BCBE8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 xml:space="preserve">1.45(0.66) </w:t>
            </w:r>
          </w:p>
          <w:p w14:paraId="141A4AFE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</w:p>
          <w:p w14:paraId="4FBB9F3B" w14:textId="77777777" w:rsidR="00126204" w:rsidRPr="00D56C8E" w:rsidRDefault="00126204" w:rsidP="00B62FF9">
            <w:pPr>
              <w:adjustRightInd w:val="0"/>
              <w:snapToGrid w:val="0"/>
              <w:spacing w:line="180" w:lineRule="auto"/>
              <w:jc w:val="center"/>
              <w:rPr>
                <w:sz w:val="20"/>
                <w:szCs w:val="20"/>
              </w:rPr>
            </w:pPr>
            <w:r w:rsidRPr="00D56C8E">
              <w:rPr>
                <w:sz w:val="20"/>
                <w:szCs w:val="20"/>
              </w:rPr>
              <w:t xml:space="preserve">1.33(0.92)         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BD873AC" w14:textId="77777777" w:rsidR="00126204" w:rsidRPr="00B32D48" w:rsidRDefault="00126204" w:rsidP="00B62FF9">
            <w:pPr>
              <w:rPr>
                <w:sz w:val="20"/>
                <w:szCs w:val="20"/>
              </w:rPr>
            </w:pPr>
          </w:p>
          <w:p w14:paraId="69DA7422" w14:textId="77777777" w:rsidR="00126204" w:rsidRPr="00B32D48" w:rsidRDefault="00126204" w:rsidP="00B62FF9">
            <w:pPr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11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7CA636DB" w14:textId="77777777" w:rsidR="00126204" w:rsidRPr="00B32D48" w:rsidRDefault="00126204" w:rsidP="00B62FF9">
            <w:pPr>
              <w:jc w:val="left"/>
              <w:rPr>
                <w:sz w:val="20"/>
                <w:szCs w:val="20"/>
              </w:rPr>
            </w:pPr>
            <w:r w:rsidRPr="00B32D48">
              <w:rPr>
                <w:sz w:val="20"/>
                <w:szCs w:val="20"/>
              </w:rPr>
              <w:t>0.44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0F936F17" w14:textId="77777777" w:rsidR="00126204" w:rsidRPr="00B32D48" w:rsidRDefault="00126204" w:rsidP="00B62FF9">
            <w:pPr>
              <w:jc w:val="left"/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47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26197ED4" w14:textId="77777777" w:rsidR="00126204" w:rsidRPr="00B32D48" w:rsidRDefault="00126204" w:rsidP="00B62FF9">
            <w:pPr>
              <w:jc w:val="left"/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42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3B234AB5" w14:textId="77777777" w:rsidR="00126204" w:rsidRPr="00957574" w:rsidRDefault="00126204" w:rsidP="00B62FF9">
            <w:pPr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53F5C45D" w14:textId="77777777" w:rsidR="00126204" w:rsidRPr="00957574" w:rsidRDefault="00126204" w:rsidP="00B62FF9">
            <w:pPr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167B0FFC" w14:textId="77777777" w:rsidR="00126204" w:rsidRPr="00957574" w:rsidRDefault="00126204" w:rsidP="00B62FF9">
            <w:pPr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5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—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0A20F51E" w14:textId="77777777" w:rsidR="00126204" w:rsidRDefault="00126204" w:rsidP="00B62FF9">
            <w:pPr>
              <w:jc w:val="left"/>
              <w:rPr>
                <w:sz w:val="18"/>
                <w:szCs w:val="18"/>
              </w:rPr>
            </w:pPr>
          </w:p>
          <w:p w14:paraId="2D6826B6" w14:textId="77777777" w:rsidR="00126204" w:rsidRDefault="00126204" w:rsidP="00B62FF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—</w:t>
            </w:r>
            <w:r w:rsidRPr="003A3208">
              <w:rPr>
                <w:i/>
                <w:iCs/>
                <w:sz w:val="18"/>
                <w:szCs w:val="18"/>
              </w:rPr>
              <w:t>G3, G4</w:t>
            </w:r>
          </w:p>
          <w:p w14:paraId="0FA1F168" w14:textId="77777777" w:rsidR="00126204" w:rsidRPr="00957574" w:rsidRDefault="00126204" w:rsidP="00B62FF9">
            <w:pPr>
              <w:adjustRightInd w:val="0"/>
              <w:snapToGrid w:val="0"/>
              <w:spacing w:line="264" w:lineRule="auto"/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52B6DBBA" w14:textId="77777777" w:rsidR="00126204" w:rsidRPr="00957574" w:rsidRDefault="00126204" w:rsidP="00B62FF9">
            <w:pPr>
              <w:adjustRightInd w:val="0"/>
              <w:snapToGrid w:val="0"/>
              <w:spacing w:line="264" w:lineRule="auto"/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4C184A35" w14:textId="77777777" w:rsidR="00126204" w:rsidRPr="00957574" w:rsidRDefault="00126204" w:rsidP="00B62FF9">
            <w:pPr>
              <w:adjustRightInd w:val="0"/>
              <w:snapToGrid w:val="0"/>
              <w:spacing w:line="264" w:lineRule="auto"/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5AE3B2B6" w14:textId="77777777" w:rsidR="00126204" w:rsidRPr="00B32D48" w:rsidRDefault="00126204" w:rsidP="00B62FF9">
            <w:pPr>
              <w:adjustRightInd w:val="0"/>
              <w:snapToGrid w:val="0"/>
              <w:spacing w:line="264" w:lineRule="auto"/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70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6C4BD9B0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</w:p>
          <w:p w14:paraId="34EB3285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87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3DFDDC47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</w:p>
          <w:p w14:paraId="4EF85FF7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jc w:val="left"/>
              <w:rPr>
                <w:sz w:val="20"/>
                <w:szCs w:val="20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01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4</w:t>
            </w:r>
          </w:p>
          <w:p w14:paraId="29866E35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</w:p>
          <w:p w14:paraId="253EBB2D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  <w:r w:rsidRPr="00B32D48">
              <w:rPr>
                <w:rFonts w:hint="eastAsia"/>
                <w:sz w:val="20"/>
                <w:szCs w:val="20"/>
              </w:rPr>
              <w:t>0</w:t>
            </w:r>
            <w:r w:rsidRPr="00B32D48">
              <w:rPr>
                <w:sz w:val="20"/>
                <w:szCs w:val="20"/>
              </w:rPr>
              <w:t>.64</w:t>
            </w:r>
            <w:r w:rsidRPr="00B32D48">
              <w:rPr>
                <w:sz w:val="20"/>
                <w:szCs w:val="20"/>
                <w:vertAlign w:val="superscript"/>
              </w:rPr>
              <w:t>C</w:t>
            </w:r>
          </w:p>
          <w:p w14:paraId="729F719B" w14:textId="77777777" w:rsidR="00126204" w:rsidRPr="00B32D48" w:rsidRDefault="00126204" w:rsidP="00B62FF9">
            <w:pPr>
              <w:adjustRightInd w:val="0"/>
              <w:snapToGrid w:val="0"/>
              <w:spacing w:line="180" w:lineRule="auto"/>
              <w:rPr>
                <w:sz w:val="20"/>
                <w:szCs w:val="20"/>
              </w:rPr>
            </w:pPr>
          </w:p>
          <w:p w14:paraId="69D6335A" w14:textId="77777777" w:rsidR="00126204" w:rsidRPr="00957574" w:rsidRDefault="00126204" w:rsidP="00B62FF9">
            <w:pPr>
              <w:adjustRightInd w:val="0"/>
              <w:snapToGrid w:val="0"/>
              <w:spacing w:line="180" w:lineRule="auto"/>
              <w:jc w:val="left"/>
              <w:rPr>
                <w:sz w:val="18"/>
                <w:szCs w:val="18"/>
              </w:rPr>
            </w:pPr>
            <w:r w:rsidRPr="00957574">
              <w:rPr>
                <w:rFonts w:hint="eastAsia"/>
                <w:sz w:val="18"/>
                <w:szCs w:val="18"/>
              </w:rPr>
              <w:t>&lt;</w:t>
            </w:r>
            <w:r w:rsidRPr="00957574">
              <w:rPr>
                <w:sz w:val="18"/>
                <w:szCs w:val="18"/>
              </w:rPr>
              <w:t>0.05</w:t>
            </w:r>
            <w:r w:rsidRPr="00957574">
              <w:rPr>
                <w:sz w:val="18"/>
                <w:szCs w:val="18"/>
                <w:vertAlign w:val="superscript"/>
              </w:rPr>
              <w:t>d</w:t>
            </w:r>
            <w:r w:rsidRPr="00957574">
              <w:rPr>
                <w:sz w:val="18"/>
                <w:szCs w:val="18"/>
              </w:rPr>
              <w:t xml:space="preserve"> </w:t>
            </w:r>
            <w:r w:rsidRPr="003A3208">
              <w:rPr>
                <w:i/>
                <w:iCs/>
                <w:sz w:val="18"/>
                <w:szCs w:val="18"/>
              </w:rPr>
              <w:t>G1,G2</w:t>
            </w:r>
            <w:r w:rsidRPr="003A3208">
              <w:rPr>
                <w:rFonts w:hint="eastAsia"/>
                <w:i/>
                <w:iCs/>
                <w:sz w:val="18"/>
                <w:szCs w:val="18"/>
              </w:rPr>
              <w:t>－</w:t>
            </w:r>
            <w:r w:rsidRPr="003A3208">
              <w:rPr>
                <w:i/>
                <w:iCs/>
                <w:sz w:val="18"/>
                <w:szCs w:val="18"/>
              </w:rPr>
              <w:t>G3</w:t>
            </w:r>
          </w:p>
        </w:tc>
      </w:tr>
    </w:tbl>
    <w:p w14:paraId="5389BC4B" w14:textId="792A8CBC" w:rsidR="008C08D4" w:rsidRDefault="00C63707" w:rsidP="00126204">
      <w:pPr>
        <w:adjustRightInd w:val="0"/>
        <w:snapToGrid w:val="0"/>
        <w:spacing w:line="0" w:lineRule="atLeast"/>
      </w:pPr>
      <w:r w:rsidRPr="00C63707">
        <w:t>Comparison of childcare situations, relationships and support, stress due to husbands’ behavior, and stressful life events by emotional distress classification (n=381)</w:t>
      </w:r>
    </w:p>
    <w:p w14:paraId="2BFF4570" w14:textId="77777777" w:rsidR="0008556E" w:rsidRDefault="0008556E"/>
    <w:p w14:paraId="245F9E1B" w14:textId="77777777" w:rsidR="00077629" w:rsidRDefault="00077629" w:rsidP="00077629">
      <w:r>
        <w:t xml:space="preserve">c：Kruskal-Wallis test (Bonferroni was performed when p &lt; 0.05)  d：Multiple comparison by Bonferroni (only significant group differences shown) </w:t>
      </w:r>
    </w:p>
    <w:p w14:paraId="1AAD2F60" w14:textId="0D36D972" w:rsidR="00077629" w:rsidRDefault="00077629" w:rsidP="00077629">
      <w:pPr>
        <w:sectPr w:rsidR="00077629" w:rsidSect="00126204">
          <w:pgSz w:w="16838" w:h="11906" w:orient="landscape"/>
          <w:pgMar w:top="567" w:right="737" w:bottom="567" w:left="737" w:header="851" w:footer="992" w:gutter="0"/>
          <w:cols w:space="425"/>
          <w:docGrid w:type="lines" w:linePitch="360"/>
        </w:sectPr>
      </w:pPr>
      <w:r>
        <w:t>Groups: G1 =</w:t>
      </w:r>
      <w:proofErr w:type="gramStart"/>
      <w:r>
        <w:t>Non-ED</w:t>
      </w:r>
      <w:proofErr w:type="gramEnd"/>
      <w:r>
        <w:t>; G2 = EPDS ≥ 10 only; G3 = GHQ-12 ≥ 2 only; G4 = EPDS ≥ 10 &amp; GHQ-12 ≥ 2.</w:t>
      </w:r>
    </w:p>
    <w:p w14:paraId="58D3A881" w14:textId="18C20165" w:rsidR="0008556E" w:rsidRDefault="0008556E">
      <w:r w:rsidRPr="0008556E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2</w:t>
      </w:r>
      <w:r w:rsidRPr="0008556E">
        <w:rPr>
          <w:b/>
          <w:bCs/>
        </w:rPr>
        <w:t>.</w:t>
      </w:r>
      <w:r w:rsidRPr="0008556E">
        <w:t xml:space="preserve"> Correlation coefficients among latent variables</w:t>
      </w:r>
    </w:p>
    <w:tbl>
      <w:tblPr>
        <w:tblStyle w:val="aa"/>
        <w:tblW w:w="10207" w:type="dxa"/>
        <w:tblInd w:w="-147" w:type="dxa"/>
        <w:tblLook w:val="04A0" w:firstRow="1" w:lastRow="0" w:firstColumn="1" w:lastColumn="0" w:noHBand="0" w:noVBand="1"/>
      </w:tblPr>
      <w:tblGrid>
        <w:gridCol w:w="3828"/>
        <w:gridCol w:w="992"/>
        <w:gridCol w:w="851"/>
        <w:gridCol w:w="850"/>
        <w:gridCol w:w="992"/>
        <w:gridCol w:w="851"/>
        <w:gridCol w:w="992"/>
        <w:gridCol w:w="851"/>
      </w:tblGrid>
      <w:tr w:rsidR="0008556E" w14:paraId="760CF210" w14:textId="77777777" w:rsidTr="00E32260">
        <w:tc>
          <w:tcPr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B4E790C" w14:textId="77777777" w:rsidR="0008556E" w:rsidRDefault="0008556E" w:rsidP="00E32260">
            <w:pPr>
              <w:ind w:firstLineChars="200" w:firstLine="420"/>
              <w:rPr>
                <w:lang w:val="nb-NO"/>
              </w:rPr>
            </w:pPr>
            <w:r>
              <w:rPr>
                <w:lang w:val="nb-NO"/>
              </w:rPr>
              <w:t>latent vari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C86C1DD" w14:textId="77777777" w:rsidR="0008556E" w:rsidRDefault="0008556E" w:rsidP="00E32260">
            <w:pPr>
              <w:jc w:val="center"/>
              <w:rPr>
                <w:rFonts w:ascii="Meiryo UI" w:eastAsia="Meiryo UI" w:hAnsi="Meiryo UI" w:cstheme="majorHAnsi"/>
                <w:lang w:val="nb-NO"/>
              </w:rPr>
            </w:pPr>
            <w:r>
              <w:rPr>
                <w:rFonts w:ascii="Meiryo UI" w:eastAsia="Meiryo UI" w:hAnsi="Meiryo UI" w:cs="ＭＳ 明朝" w:hint="eastAsia"/>
                <w:lang w:val="nb-NO"/>
              </w:rPr>
              <w:t>Ⅰ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8C8028B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Ⅱ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C165E5F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12F2E1E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Ⅳ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08F2F1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Ⅴ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45CCA50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Ⅵ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6CA32D5" w14:textId="77777777" w:rsidR="0008556E" w:rsidRDefault="0008556E" w:rsidP="00E32260">
            <w:pPr>
              <w:jc w:val="center"/>
              <w:rPr>
                <w:rFonts w:ascii="Meiryo UI" w:eastAsia="Meiryo UI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Ⅶ</w:t>
            </w:r>
          </w:p>
        </w:tc>
      </w:tr>
      <w:tr w:rsidR="0008556E" w:rsidRPr="00297573" w14:paraId="125D2FD1" w14:textId="77777777" w:rsidTr="00E32260">
        <w:trPr>
          <w:trHeight w:val="2510"/>
        </w:trPr>
        <w:tc>
          <w:tcPr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hideMark/>
          </w:tcPr>
          <w:p w14:paraId="69AF4419" w14:textId="77777777" w:rsidR="0008556E" w:rsidRDefault="0008556E" w:rsidP="00E32260">
            <w:pPr>
              <w:adjustRightInd w:val="0"/>
              <w:snapToGrid w:val="0"/>
              <w:rPr>
                <w:rFonts w:ascii="Century" w:eastAsia="ＭＳ 明朝" w:hAnsi="Century" w:cs="Times New Roman"/>
                <w:bCs/>
                <w:color w:val="000000"/>
                <w:sz w:val="22"/>
              </w:rPr>
            </w:pPr>
            <w:r>
              <w:rPr>
                <w:rFonts w:ascii="Meiryo UI" w:eastAsia="Meiryo UI" w:hAnsi="Meiryo UI" w:cs="ＭＳ 明朝" w:hint="eastAsia"/>
                <w:lang w:val="nb-NO"/>
              </w:rPr>
              <w:t>Ⅰ</w:t>
            </w:r>
            <w:r>
              <w:rPr>
                <w:rFonts w:ascii="Meiryo UI" w:eastAsia="Meiryo UI" w:hAnsi="Meiryo UI" w:cs="ＭＳ 明朝"/>
                <w:lang w:val="nb-NO"/>
              </w:rPr>
              <w:t>：</w:t>
            </w:r>
            <w:r>
              <w:rPr>
                <w:rFonts w:ascii="Century" w:eastAsia="ＭＳ 明朝" w:hAnsi="Century" w:cs="Times New Roman"/>
                <w:bCs/>
                <w:color w:val="000000"/>
                <w:sz w:val="22"/>
                <w:lang w:val="nb-NO"/>
              </w:rPr>
              <w:t>Child</w:t>
            </w:r>
            <w:r w:rsidRPr="00E83C84">
              <w:rPr>
                <w:rFonts w:ascii="Century" w:eastAsia="ＭＳ 明朝" w:hAnsi="Century" w:cs="Times New Roman"/>
                <w:bCs/>
                <w:color w:val="000000"/>
                <w:sz w:val="22"/>
              </w:rPr>
              <w:t>-</w:t>
            </w:r>
            <w:r w:rsidRPr="00E83C84">
              <w:rPr>
                <w:rFonts w:ascii="Century" w:eastAsia="ＭＳ 明朝" w:hAnsi="Century" w:cs="Times New Roman" w:hint="eastAsia"/>
                <w:bCs/>
                <w:color w:val="000000"/>
                <w:sz w:val="22"/>
              </w:rPr>
              <w:t>c</w:t>
            </w:r>
            <w:r w:rsidRPr="00E83C84">
              <w:rPr>
                <w:rFonts w:ascii="Century" w:eastAsia="ＭＳ 明朝" w:hAnsi="Century" w:cs="Times New Roman"/>
                <w:bCs/>
                <w:color w:val="000000"/>
                <w:sz w:val="22"/>
              </w:rPr>
              <w:t xml:space="preserve">aring </w:t>
            </w:r>
            <w:r>
              <w:rPr>
                <w:rFonts w:ascii="Century" w:eastAsia="ＭＳ 明朝" w:hAnsi="Century" w:cs="Times New Roman" w:hint="eastAsia"/>
                <w:bCs/>
                <w:color w:val="000000"/>
                <w:sz w:val="22"/>
              </w:rPr>
              <w:t>E</w:t>
            </w:r>
            <w:r w:rsidRPr="00E83C84">
              <w:rPr>
                <w:rFonts w:ascii="Century" w:eastAsia="ＭＳ 明朝" w:hAnsi="Century" w:cs="Times New Roman"/>
                <w:bCs/>
                <w:color w:val="000000"/>
                <w:sz w:val="22"/>
              </w:rPr>
              <w:t>xperience</w:t>
            </w:r>
          </w:p>
          <w:p w14:paraId="03D46FB1" w14:textId="1086C3C1" w:rsidR="0008556E" w:rsidRDefault="0008556E" w:rsidP="00E32260">
            <w:pPr>
              <w:adjustRightInd w:val="0"/>
              <w:snapToGrid w:val="0"/>
              <w:rPr>
                <w:rFonts w:ascii="Century" w:hAnsi="Century" w:cs="Times New Roman"/>
                <w:bCs/>
                <w:sz w:val="22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Ⅱ：</w:t>
            </w:r>
            <w:r>
              <w:rPr>
                <w:rFonts w:ascii="Century" w:hAnsi="Century" w:cs="Times New Roman"/>
                <w:bCs/>
                <w:sz w:val="22"/>
                <w:lang w:val="nb-NO"/>
              </w:rPr>
              <w:t>M</w:t>
            </w:r>
            <w:r w:rsidRPr="00E83C84">
              <w:rPr>
                <w:rFonts w:ascii="Century" w:hAnsi="Century" w:cs="Times New Roman"/>
                <w:bCs/>
                <w:sz w:val="22"/>
                <w:lang w:val="nb-NO"/>
              </w:rPr>
              <w:t>other</w:t>
            </w:r>
            <w:r w:rsidR="007E7348">
              <w:rPr>
                <w:rFonts w:ascii="Century" w:hAnsi="Century" w:cs="Times New Roman"/>
                <w:bCs/>
                <w:sz w:val="22"/>
                <w:lang w:val="nb-NO"/>
              </w:rPr>
              <w:t>’</w:t>
            </w:r>
            <w:r w:rsidRPr="00E83C84">
              <w:rPr>
                <w:rFonts w:ascii="Century" w:hAnsi="Century" w:cs="Times New Roman"/>
                <w:bCs/>
                <w:sz w:val="22"/>
                <w:lang w:val="nb-NO"/>
              </w:rPr>
              <w:t xml:space="preserve">s </w:t>
            </w:r>
            <w:r>
              <w:rPr>
                <w:rFonts w:ascii="Century" w:hAnsi="Century" w:cs="Times New Roman" w:hint="eastAsia"/>
                <w:bCs/>
                <w:sz w:val="22"/>
                <w:lang w:val="nb-NO"/>
              </w:rPr>
              <w:t>E</w:t>
            </w:r>
            <w:r w:rsidRPr="00E83C84">
              <w:rPr>
                <w:rFonts w:ascii="Century" w:hAnsi="Century" w:cs="Times New Roman"/>
                <w:bCs/>
                <w:sz w:val="22"/>
                <w:lang w:val="nb-NO"/>
              </w:rPr>
              <w:t xml:space="preserve">conomic </w:t>
            </w:r>
            <w:r>
              <w:rPr>
                <w:rFonts w:ascii="Century" w:hAnsi="Century" w:cs="Times New Roman" w:hint="eastAsia"/>
                <w:bCs/>
                <w:sz w:val="22"/>
                <w:lang w:val="nb-NO"/>
              </w:rPr>
              <w:t>S</w:t>
            </w:r>
            <w:r w:rsidRPr="00E83C84">
              <w:rPr>
                <w:rFonts w:ascii="Century" w:hAnsi="Century" w:cs="Times New Roman"/>
                <w:bCs/>
                <w:sz w:val="22"/>
                <w:lang w:val="nb-NO"/>
              </w:rPr>
              <w:t>trength</w:t>
            </w:r>
          </w:p>
          <w:p w14:paraId="07CD8F67" w14:textId="77777777" w:rsidR="0008556E" w:rsidRDefault="0008556E" w:rsidP="00E32260">
            <w:pPr>
              <w:adjustRightInd w:val="0"/>
              <w:snapToGrid w:val="0"/>
              <w:rPr>
                <w:rFonts w:cs="Times New Roman"/>
                <w:bCs/>
                <w:sz w:val="22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Ⅲ：</w:t>
            </w:r>
            <w:r w:rsidRPr="00297573">
              <w:rPr>
                <w:rFonts w:cs="Times New Roman"/>
                <w:bCs/>
                <w:sz w:val="22"/>
                <w:lang w:val="nb-NO"/>
              </w:rPr>
              <w:t xml:space="preserve">Age of </w:t>
            </w:r>
            <w:r>
              <w:rPr>
                <w:rFonts w:cs="Times New Roman" w:hint="eastAsia"/>
                <w:bCs/>
                <w:sz w:val="22"/>
                <w:lang w:val="nb-NO"/>
              </w:rPr>
              <w:t>P</w:t>
            </w:r>
            <w:r w:rsidRPr="00297573">
              <w:rPr>
                <w:rFonts w:cs="Times New Roman"/>
                <w:bCs/>
                <w:sz w:val="22"/>
                <w:lang w:val="nb-NO"/>
              </w:rPr>
              <w:t>arents</w:t>
            </w:r>
          </w:p>
          <w:p w14:paraId="74031B70" w14:textId="77777777" w:rsidR="0008556E" w:rsidRDefault="0008556E" w:rsidP="00E32260">
            <w:pPr>
              <w:adjustRightInd w:val="0"/>
              <w:snapToGrid w:val="0"/>
              <w:rPr>
                <w:rFonts w:cs="Times New Roman"/>
                <w:bCs/>
                <w:sz w:val="22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Ⅳ：</w:t>
            </w:r>
            <w:r>
              <w:rPr>
                <w:rFonts w:cs="Times New Roman" w:hint="eastAsia"/>
                <w:bCs/>
                <w:sz w:val="22"/>
                <w:lang w:val="nb-NO"/>
              </w:rPr>
              <w:t>Extended Family</w:t>
            </w:r>
            <w:r w:rsidRPr="00297573">
              <w:rPr>
                <w:rFonts w:cs="Times New Roman"/>
                <w:bCs/>
                <w:sz w:val="22"/>
                <w:lang w:val="nb-NO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lang w:val="nb-NO"/>
              </w:rPr>
              <w:t>S</w:t>
            </w:r>
            <w:r w:rsidRPr="00297573">
              <w:rPr>
                <w:rFonts w:cs="Times New Roman"/>
                <w:bCs/>
                <w:sz w:val="22"/>
                <w:lang w:val="nb-NO"/>
              </w:rPr>
              <w:t>upporters</w:t>
            </w:r>
          </w:p>
          <w:p w14:paraId="36407A4B" w14:textId="77777777" w:rsidR="0008556E" w:rsidRDefault="0008556E" w:rsidP="00E32260">
            <w:pPr>
              <w:adjustRightInd w:val="0"/>
              <w:snapToGrid w:val="0"/>
              <w:rPr>
                <w:rFonts w:cs="Times New Roman"/>
                <w:bCs/>
                <w:sz w:val="22"/>
                <w:lang w:val="nb-NO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Ⅴ：</w:t>
            </w:r>
            <w:r w:rsidRPr="007F60A1">
              <w:rPr>
                <w:rFonts w:cs="Times New Roman"/>
                <w:bCs/>
                <w:sz w:val="22"/>
                <w:lang w:val="nb-NO"/>
              </w:rPr>
              <w:t xml:space="preserve">Emotional </w:t>
            </w:r>
            <w:r>
              <w:rPr>
                <w:rFonts w:cs="Times New Roman" w:hint="eastAsia"/>
                <w:bCs/>
                <w:sz w:val="22"/>
                <w:lang w:val="nb-NO"/>
              </w:rPr>
              <w:t>D</w:t>
            </w:r>
            <w:r w:rsidRPr="007F60A1">
              <w:rPr>
                <w:rFonts w:cs="Times New Roman"/>
                <w:bCs/>
                <w:sz w:val="22"/>
                <w:lang w:val="nb-NO"/>
              </w:rPr>
              <w:t>istress</w:t>
            </w:r>
          </w:p>
          <w:p w14:paraId="62A06A95" w14:textId="77777777" w:rsidR="0008556E" w:rsidRDefault="0008556E" w:rsidP="00E32260">
            <w:pPr>
              <w:adjustRightInd w:val="0"/>
              <w:snapToGrid w:val="0"/>
              <w:rPr>
                <w:bCs/>
                <w:sz w:val="22"/>
              </w:rPr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Ⅵ</w:t>
            </w:r>
            <w:r>
              <w:rPr>
                <w:rFonts w:ascii="Meiryo UI" w:eastAsia="Meiryo UI" w:hAnsi="ＭＳ 明朝" w:cs="ＭＳ 明朝"/>
                <w:lang w:val="nb-NO"/>
              </w:rPr>
              <w:t>：</w:t>
            </w:r>
            <w:r w:rsidRPr="007F60A1">
              <w:rPr>
                <w:bCs/>
                <w:sz w:val="22"/>
              </w:rPr>
              <w:t xml:space="preserve">Receive </w:t>
            </w:r>
            <w:r>
              <w:rPr>
                <w:rFonts w:hint="eastAsia"/>
                <w:bCs/>
                <w:sz w:val="22"/>
              </w:rPr>
              <w:t>H</w:t>
            </w:r>
            <w:r w:rsidRPr="007F60A1">
              <w:rPr>
                <w:bCs/>
                <w:sz w:val="22"/>
              </w:rPr>
              <w:t xml:space="preserve">elp from </w:t>
            </w:r>
            <w:r>
              <w:rPr>
                <w:rFonts w:hint="eastAsia"/>
                <w:bCs/>
                <w:sz w:val="22"/>
              </w:rPr>
              <w:t>H</w:t>
            </w:r>
            <w:r w:rsidRPr="007F60A1">
              <w:rPr>
                <w:bCs/>
                <w:sz w:val="22"/>
              </w:rPr>
              <w:t>usband</w:t>
            </w:r>
          </w:p>
          <w:p w14:paraId="3F25C014" w14:textId="77777777" w:rsidR="0008556E" w:rsidRPr="00E6118C" w:rsidRDefault="0008556E" w:rsidP="00E32260">
            <w:pPr>
              <w:pBdr>
                <w:bottom w:val="single" w:sz="4" w:space="1" w:color="auto"/>
              </w:pBdr>
              <w:adjustRightInd w:val="0"/>
              <w:snapToGrid w:val="0"/>
            </w:pPr>
            <w:r>
              <w:rPr>
                <w:rFonts w:ascii="Meiryo UI" w:eastAsia="Meiryo UI" w:hAnsi="ＭＳ 明朝" w:cs="ＭＳ 明朝" w:hint="eastAsia"/>
                <w:lang w:val="nb-NO"/>
              </w:rPr>
              <w:t>Ⅶ</w:t>
            </w:r>
            <w:r>
              <w:rPr>
                <w:rFonts w:ascii="ＭＳ 明朝" w:hAnsi="ＭＳ 明朝" w:cs="ＭＳ 明朝"/>
                <w:bCs/>
                <w:sz w:val="22"/>
                <w:lang w:val="nb-NO"/>
              </w:rPr>
              <w:t>：</w:t>
            </w:r>
            <w:r>
              <w:rPr>
                <w:rFonts w:cstheme="minorHAnsi" w:hint="eastAsia"/>
                <w:bCs/>
                <w:sz w:val="22"/>
                <w:lang w:val="nb-NO"/>
              </w:rPr>
              <w:t>S</w:t>
            </w:r>
            <w:r w:rsidRPr="007F60A1">
              <w:rPr>
                <w:rFonts w:cstheme="minorHAnsi"/>
                <w:bCs/>
                <w:sz w:val="22"/>
                <w:lang w:val="nb-NO"/>
              </w:rPr>
              <w:t xml:space="preserve">atisfaction with </w:t>
            </w:r>
            <w:r>
              <w:rPr>
                <w:rFonts w:cstheme="minorHAnsi" w:hint="eastAsia"/>
                <w:bCs/>
                <w:sz w:val="22"/>
                <w:lang w:val="nb-NO"/>
              </w:rPr>
              <w:t>M</w:t>
            </w:r>
            <w:r w:rsidRPr="007F60A1">
              <w:rPr>
                <w:rFonts w:cstheme="minorHAnsi"/>
                <w:bCs/>
                <w:sz w:val="22"/>
                <w:lang w:val="nb-NO"/>
              </w:rPr>
              <w:t xml:space="preserve">arried </w:t>
            </w:r>
            <w:r>
              <w:rPr>
                <w:rFonts w:cstheme="minorHAnsi" w:hint="eastAsia"/>
                <w:bCs/>
                <w:sz w:val="22"/>
                <w:lang w:val="nb-NO"/>
              </w:rPr>
              <w:t>L</w:t>
            </w:r>
            <w:r w:rsidRPr="007F60A1">
              <w:rPr>
                <w:rFonts w:cstheme="minorHAnsi"/>
                <w:bCs/>
                <w:sz w:val="22"/>
                <w:lang w:val="nb-NO"/>
              </w:rPr>
              <w:t>if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hideMark/>
          </w:tcPr>
          <w:p w14:paraId="264692F6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  <w:r w:rsidRPr="00297573">
              <w:rPr>
                <w:lang w:val="nb-NO"/>
              </w:rPr>
              <w:t>.</w:t>
            </w:r>
            <w:r>
              <w:rPr>
                <w:lang w:val="nb-NO"/>
              </w:rPr>
              <w:t>00</w:t>
            </w:r>
          </w:p>
          <w:p w14:paraId="7C80BD15" w14:textId="77777777" w:rsidR="0008556E" w:rsidRPr="00297573" w:rsidRDefault="0008556E" w:rsidP="00E32260">
            <w:pPr>
              <w:ind w:firstLineChars="100" w:firstLine="210"/>
              <w:rPr>
                <w:lang w:val="nb-NO"/>
              </w:rPr>
            </w:pPr>
            <w:r>
              <w:rPr>
                <w:lang w:val="nb-NO"/>
              </w:rPr>
              <w:t>-</w:t>
            </w:r>
            <w:r w:rsidRPr="00297573">
              <w:rPr>
                <w:lang w:val="nb-NO"/>
              </w:rPr>
              <w:t>.</w:t>
            </w:r>
            <w:r>
              <w:rPr>
                <w:lang w:val="nb-NO"/>
              </w:rPr>
              <w:t>01</w:t>
            </w:r>
          </w:p>
          <w:p w14:paraId="71E2C709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</w:t>
            </w:r>
            <w:r w:rsidRPr="00297573">
              <w:rPr>
                <w:lang w:val="nb-NO"/>
              </w:rPr>
              <w:t>.</w:t>
            </w:r>
            <w:r>
              <w:rPr>
                <w:lang w:val="nb-NO"/>
              </w:rPr>
              <w:t>38</w:t>
            </w:r>
            <w:r>
              <w:rPr>
                <w:vertAlign w:val="superscript"/>
                <w:lang w:val="nb-NO"/>
              </w:rPr>
              <w:t>**</w:t>
            </w:r>
          </w:p>
          <w:p w14:paraId="23FAA094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-.26</w:t>
            </w:r>
            <w:r>
              <w:rPr>
                <w:vertAlign w:val="superscript"/>
                <w:lang w:val="nb-NO"/>
              </w:rPr>
              <w:t>***</w:t>
            </w:r>
          </w:p>
          <w:p w14:paraId="60EF0E6D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.04</w:t>
            </w:r>
          </w:p>
          <w:p w14:paraId="4E09626F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05</w:t>
            </w:r>
          </w:p>
          <w:p w14:paraId="5912194F" w14:textId="77777777" w:rsidR="0008556E" w:rsidRPr="00E6118C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-.16</w:t>
            </w:r>
            <w:r>
              <w:rPr>
                <w:vertAlign w:val="superscript"/>
                <w:lang w:val="nb-NO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/>
            </w:tcBorders>
            <w:hideMark/>
          </w:tcPr>
          <w:p w14:paraId="2661D580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12485543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  <w:r w:rsidRPr="00297573">
              <w:rPr>
                <w:lang w:val="nb-NO"/>
              </w:rPr>
              <w:t>.00</w:t>
            </w:r>
          </w:p>
          <w:p w14:paraId="7BFBA2EF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</w:t>
            </w:r>
            <w:r w:rsidRPr="00297573">
              <w:rPr>
                <w:lang w:val="nb-NO"/>
              </w:rPr>
              <w:t>.</w:t>
            </w:r>
            <w:r>
              <w:rPr>
                <w:lang w:val="nb-NO"/>
              </w:rPr>
              <w:t>19</w:t>
            </w:r>
            <w:r>
              <w:rPr>
                <w:vertAlign w:val="superscript"/>
                <w:lang w:val="nb-NO"/>
              </w:rPr>
              <w:t>***</w:t>
            </w:r>
          </w:p>
          <w:p w14:paraId="7FA6A27B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.17</w:t>
            </w:r>
            <w:r>
              <w:rPr>
                <w:vertAlign w:val="superscript"/>
                <w:lang w:val="nb-NO"/>
              </w:rPr>
              <w:t>**</w:t>
            </w:r>
          </w:p>
          <w:p w14:paraId="36B44C09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-.16</w:t>
            </w:r>
            <w:r>
              <w:rPr>
                <w:vertAlign w:val="superscript"/>
                <w:lang w:val="nb-NO"/>
              </w:rPr>
              <w:t>**</w:t>
            </w:r>
          </w:p>
          <w:p w14:paraId="3DD5B8C8" w14:textId="77777777" w:rsidR="0008556E" w:rsidRDefault="0008556E" w:rsidP="00E32260">
            <w:pPr>
              <w:ind w:firstLineChars="50" w:firstLine="105"/>
              <w:rPr>
                <w:lang w:val="nb-NO"/>
              </w:rPr>
            </w:pPr>
            <w:r>
              <w:rPr>
                <w:lang w:val="nb-NO"/>
              </w:rPr>
              <w:t xml:space="preserve"> .01</w:t>
            </w:r>
          </w:p>
          <w:p w14:paraId="4B1E9D62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0889270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4266CAB9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7C7BF4BE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  <w:r w:rsidRPr="00297573">
              <w:rPr>
                <w:lang w:val="nb-NO"/>
              </w:rPr>
              <w:t>.</w:t>
            </w:r>
            <w:r>
              <w:rPr>
                <w:lang w:val="nb-NO"/>
              </w:rPr>
              <w:t>00</w:t>
            </w:r>
          </w:p>
          <w:p w14:paraId="3A691F8D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14</w:t>
            </w:r>
            <w:r>
              <w:rPr>
                <w:vertAlign w:val="superscript"/>
                <w:lang w:val="nb-NO"/>
              </w:rPr>
              <w:t>*</w:t>
            </w:r>
          </w:p>
          <w:p w14:paraId="6DEC27E1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.09</w:t>
            </w:r>
          </w:p>
          <w:p w14:paraId="17C2E3C5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.03</w:t>
            </w:r>
          </w:p>
          <w:p w14:paraId="2AA8A7F4" w14:textId="77777777" w:rsidR="0008556E" w:rsidRPr="00B9265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19</w:t>
            </w:r>
            <w:r>
              <w:rPr>
                <w:vertAlign w:val="superscript"/>
                <w:lang w:val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33FF5A3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67BF3851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2DE06DEB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15E598D4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.00</w:t>
            </w:r>
          </w:p>
          <w:p w14:paraId="2424C94B" w14:textId="77777777" w:rsidR="0008556E" w:rsidRDefault="0008556E" w:rsidP="00E32260">
            <w:pPr>
              <w:jc w:val="center"/>
              <w:rPr>
                <w:vertAlign w:val="superscript"/>
                <w:lang w:val="nb-NO"/>
              </w:rPr>
            </w:pPr>
            <w:r>
              <w:rPr>
                <w:lang w:val="nb-NO"/>
              </w:rPr>
              <w:t xml:space="preserve"> -.14</w:t>
            </w:r>
            <w:r>
              <w:rPr>
                <w:vertAlign w:val="superscript"/>
                <w:lang w:val="nb-NO"/>
              </w:rPr>
              <w:t>**</w:t>
            </w:r>
          </w:p>
          <w:p w14:paraId="324B18A4" w14:textId="77777777" w:rsidR="0008556E" w:rsidRDefault="0008556E" w:rsidP="00E32260">
            <w:pPr>
              <w:ind w:firstLineChars="150" w:firstLine="315"/>
              <w:rPr>
                <w:lang w:val="nb-NO"/>
              </w:rPr>
            </w:pPr>
            <w:r>
              <w:rPr>
                <w:lang w:val="nb-NO"/>
              </w:rPr>
              <w:t>.12</w:t>
            </w:r>
            <w:r>
              <w:rPr>
                <w:vertAlign w:val="superscript"/>
                <w:lang w:val="nb-NO"/>
              </w:rPr>
              <w:t>*</w:t>
            </w:r>
          </w:p>
          <w:p w14:paraId="05FD0F9E" w14:textId="77777777" w:rsidR="0008556E" w:rsidRPr="00B92653" w:rsidRDefault="0008556E" w:rsidP="00E32260">
            <w:pPr>
              <w:ind w:firstLineChars="150" w:firstLine="315"/>
              <w:rPr>
                <w:lang w:val="nb-NO"/>
              </w:rPr>
            </w:pPr>
            <w:r>
              <w:rPr>
                <w:rFonts w:hint="eastAsia"/>
                <w:lang w:val="nb-NO"/>
              </w:rPr>
              <w:t>.</w:t>
            </w:r>
            <w:r>
              <w:rPr>
                <w:lang w:val="nb-NO"/>
              </w:rPr>
              <w:t>13</w:t>
            </w:r>
            <w:r>
              <w:rPr>
                <w:vertAlign w:val="superscript"/>
                <w:lang w:val="nb-NO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84CD12D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16018EB5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54CC63AF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401917AD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1DAE1F4B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.00</w:t>
            </w:r>
          </w:p>
          <w:p w14:paraId="3BF332C0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15</w:t>
            </w:r>
            <w:r>
              <w:rPr>
                <w:vertAlign w:val="superscript"/>
                <w:lang w:val="nb-NO"/>
              </w:rPr>
              <w:t>**</w:t>
            </w:r>
          </w:p>
          <w:p w14:paraId="7BEEB38F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-.67</w:t>
            </w:r>
            <w:r>
              <w:rPr>
                <w:vertAlign w:val="superscript"/>
                <w:lang w:val="nb-NO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F6B5D8D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24F0B394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412607F0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6B0B4D7D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2BA8A34E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7F8DBA94" w14:textId="77777777" w:rsidR="0008556E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.00</w:t>
            </w:r>
          </w:p>
          <w:p w14:paraId="7B3BB866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 w:themeColor="background1"/>
            </w:tcBorders>
            <w:hideMark/>
          </w:tcPr>
          <w:p w14:paraId="3D1E0BFA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44BE5774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552DCA9E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58C2E231" w14:textId="77777777" w:rsidR="0008556E" w:rsidRPr="007F60A1" w:rsidRDefault="0008556E" w:rsidP="00E32260">
            <w:pPr>
              <w:jc w:val="center"/>
              <w:rPr>
                <w:lang w:val="nb-NO"/>
              </w:rPr>
            </w:pPr>
          </w:p>
          <w:p w14:paraId="476C66FD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24B7D50C" w14:textId="77777777" w:rsidR="0008556E" w:rsidRDefault="0008556E" w:rsidP="00E32260">
            <w:pPr>
              <w:jc w:val="center"/>
              <w:rPr>
                <w:lang w:val="nb-NO"/>
              </w:rPr>
            </w:pPr>
          </w:p>
          <w:p w14:paraId="3B74FEBB" w14:textId="77777777" w:rsidR="0008556E" w:rsidRPr="00297573" w:rsidRDefault="0008556E" w:rsidP="00E32260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.00</w:t>
            </w:r>
          </w:p>
        </w:tc>
      </w:tr>
    </w:tbl>
    <w:p w14:paraId="3A37991E" w14:textId="77777777" w:rsidR="00847A8B" w:rsidRDefault="00847A8B" w:rsidP="00847A8B">
      <w:r>
        <w:t>Pearson’s correlation coefficients are shown for the relationships among latent variables.</w:t>
      </w:r>
    </w:p>
    <w:p w14:paraId="32C5CE90" w14:textId="654B65B1" w:rsidR="00C63707" w:rsidRDefault="00847A8B" w:rsidP="00847A8B">
      <w:r>
        <w:t>*p &lt; 0.05, **p &lt; 0.01, ***p &lt; 0.001.</w:t>
      </w:r>
    </w:p>
    <w:sectPr w:rsidR="00C63707" w:rsidSect="0008556E">
      <w:pgSz w:w="11906" w:h="16838"/>
      <w:pgMar w:top="851" w:right="1077" w:bottom="85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B9B90" w14:textId="77777777" w:rsidR="00EE4E3F" w:rsidRDefault="00EE4E3F" w:rsidP="00847A8B">
      <w:r>
        <w:separator/>
      </w:r>
    </w:p>
  </w:endnote>
  <w:endnote w:type="continuationSeparator" w:id="0">
    <w:p w14:paraId="716585D5" w14:textId="77777777" w:rsidR="00EE4E3F" w:rsidRDefault="00EE4E3F" w:rsidP="00847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9B0FE" w14:textId="77777777" w:rsidR="00EE4E3F" w:rsidRDefault="00EE4E3F" w:rsidP="00847A8B">
      <w:r>
        <w:separator/>
      </w:r>
    </w:p>
  </w:footnote>
  <w:footnote w:type="continuationSeparator" w:id="0">
    <w:p w14:paraId="5B58A195" w14:textId="77777777" w:rsidR="00EE4E3F" w:rsidRDefault="00EE4E3F" w:rsidP="00847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07"/>
    <w:rsid w:val="00077629"/>
    <w:rsid w:val="0008556E"/>
    <w:rsid w:val="00126204"/>
    <w:rsid w:val="001377C6"/>
    <w:rsid w:val="002B62C9"/>
    <w:rsid w:val="004E0DCC"/>
    <w:rsid w:val="007E7348"/>
    <w:rsid w:val="00847A8B"/>
    <w:rsid w:val="008C08D4"/>
    <w:rsid w:val="008F2285"/>
    <w:rsid w:val="00B62FF9"/>
    <w:rsid w:val="00BE6E0D"/>
    <w:rsid w:val="00C63707"/>
    <w:rsid w:val="00E24EA3"/>
    <w:rsid w:val="00EE0F52"/>
    <w:rsid w:val="00EE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41B010"/>
  <w15:chartTrackingRefBased/>
  <w15:docId w15:val="{5AD38F77-57B9-4D16-B28A-5F759FE1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7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37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7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7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7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7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7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7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7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37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37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370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37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37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3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7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37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7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37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370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37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3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37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370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63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47A8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47A8B"/>
  </w:style>
  <w:style w:type="paragraph" w:styleId="ad">
    <w:name w:val="footer"/>
    <w:basedOn w:val="a"/>
    <w:link w:val="ae"/>
    <w:uiPriority w:val="99"/>
    <w:unhideWhenUsed/>
    <w:rsid w:val="00847A8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47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ko okamoto</dc:creator>
  <cp:keywords/>
  <dc:description/>
  <cp:lastModifiedBy>Miwako okamoto</cp:lastModifiedBy>
  <cp:revision>8</cp:revision>
  <dcterms:created xsi:type="dcterms:W3CDTF">2026-02-05T15:31:00Z</dcterms:created>
  <dcterms:modified xsi:type="dcterms:W3CDTF">2026-02-08T12:06:00Z</dcterms:modified>
</cp:coreProperties>
</file>